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</w:pP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s.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able 1 The information of patients in the retrospective cohort.</w:t>
      </w:r>
    </w:p>
    <w:tbl>
      <w:tblPr>
        <w:tblStyle w:val="4"/>
        <w:tblW w:w="12006" w:type="dxa"/>
        <w:tblInd w:w="-184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516"/>
        <w:gridCol w:w="561"/>
        <w:gridCol w:w="1071"/>
        <w:gridCol w:w="839"/>
        <w:gridCol w:w="894"/>
        <w:gridCol w:w="1420"/>
        <w:gridCol w:w="1071"/>
        <w:gridCol w:w="1039"/>
        <w:gridCol w:w="912"/>
        <w:gridCol w:w="912"/>
        <w:gridCol w:w="912"/>
        <w:gridCol w:w="9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ollow-up duration</w:t>
            </w:r>
          </w:p>
        </w:tc>
        <w:tc>
          <w:tcPr>
            <w:tcW w:w="8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urvive</w:t>
            </w:r>
          </w:p>
        </w:tc>
        <w:tc>
          <w:tcPr>
            <w:tcW w:w="8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S (years)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one metastasis duration</w:t>
            </w:r>
          </w:p>
        </w:tc>
        <w:tc>
          <w:tcPr>
            <w:tcW w:w="10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ther metastasis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yroid surgery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I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0.16 </w:t>
            </w:r>
          </w:p>
        </w:tc>
        <w:tc>
          <w:tcPr>
            <w:tcW w:w="8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0.16 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0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8.1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8.1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9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5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5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5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0.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3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3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0.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3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3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5.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9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1.8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4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4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4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4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3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 + L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5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1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9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5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5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4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.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 + L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8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 + B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0.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2.2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0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2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 + L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0.6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2.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0.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 + L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0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0.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0.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9.2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5.9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3.2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.3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0.8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1.9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.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1.1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5.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0.1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.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0.2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1.2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8.2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.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0.7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 + L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2.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9.2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4.2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111111"/>
                <w:kern w:val="0"/>
                <w:sz w:val="20"/>
                <w:szCs w:val="20"/>
              </w:rPr>
              <w:t>PT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T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 + Li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Note: F: female, M: male, Y: yes, N: no, Lu: lung, Li: liver, Br: brain, FTC: Follicular Thyroid Carcinoma, MTC:</w:t>
      </w:r>
      <w: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Medullary Thyroid Carcinoma, PTC:</w:t>
      </w:r>
      <w: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Papillary Thyroid Carcinoma, RAI:</w:t>
      </w:r>
      <w: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Radioisotope, XRT:</w:t>
      </w:r>
      <w: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External Beam Radiotherapy.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br w:type="page"/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宋体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.Table2 </w:t>
      </w:r>
      <w:r>
        <w:rPr>
          <w:rFonts w:ascii="Times New Roman" w:hAnsi="Times New Roman" w:eastAsia="宋体"/>
          <w:b/>
          <w:bCs/>
          <w:kern w:val="0"/>
          <w:sz w:val="24"/>
          <w:szCs w:val="24"/>
        </w:rPr>
        <w:t>The diagnosis of collinearity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</w:rPr>
        <w:t>in the retrospective cohort</w:t>
      </w:r>
    </w:p>
    <w:tbl>
      <w:tblPr>
        <w:tblStyle w:val="4"/>
        <w:tblW w:w="8306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0"/>
        <w:gridCol w:w="2766"/>
        <w:gridCol w:w="27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2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2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277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76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277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1.0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2766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1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1" w:hRule="atLeast"/>
          <w:jc w:val="center"/>
        </w:trPr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istological types</w:t>
            </w:r>
          </w:p>
        </w:tc>
        <w:tc>
          <w:tcPr>
            <w:tcW w:w="2766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1.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1" w:hRule="atLeast"/>
          <w:jc w:val="center"/>
        </w:trPr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2766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650</w:t>
            </w:r>
          </w:p>
        </w:tc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5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yroid surgery</w:t>
            </w:r>
          </w:p>
        </w:tc>
        <w:tc>
          <w:tcPr>
            <w:tcW w:w="2766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4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RAI</w:t>
            </w:r>
          </w:p>
        </w:tc>
        <w:tc>
          <w:tcPr>
            <w:tcW w:w="2766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5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1" w:hRule="atLeast"/>
          <w:jc w:val="center"/>
        </w:trPr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XRT</w:t>
            </w:r>
          </w:p>
        </w:tc>
        <w:tc>
          <w:tcPr>
            <w:tcW w:w="2766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2770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0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277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276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277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180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/>
          <w:kern w:val="0"/>
          <w:sz w:val="24"/>
          <w:szCs w:val="24"/>
        </w:rPr>
        <w:t>Notes: The indexes with tolerance &gt; 0.1, VIF&lt;5 were diagnosed without collinearity.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宋体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RAI:</w:t>
      </w:r>
      <w: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Radioisotope, XRT:</w:t>
      </w:r>
      <w: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External Beam Radiotherapy, VIF: Variance Inflation Factor.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4OWQyZjA1N2NiM2YyNGQwYTRjMjkzMTViZDE1YjQifQ=="/>
  </w:docVars>
  <w:rsids>
    <w:rsidRoot w:val="00AA7BB4"/>
    <w:rsid w:val="003A1027"/>
    <w:rsid w:val="00506F42"/>
    <w:rsid w:val="005D6071"/>
    <w:rsid w:val="006C66B2"/>
    <w:rsid w:val="00AA7BB4"/>
    <w:rsid w:val="00CD4E31"/>
    <w:rsid w:val="00ED4B35"/>
    <w:rsid w:val="127D690D"/>
    <w:rsid w:val="76BC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2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paragraph" w:customStyle="1" w:styleId="9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1">
    <w:name w:val="xl65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2">
    <w:name w:val="xl66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">
    <w:name w:val="xl67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">
    <w:name w:val="xl68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5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6">
    <w:name w:val="xl70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7">
    <w:name w:val="xl71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8">
    <w:name w:val="xl72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9">
    <w:name w:val="xl73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0">
    <w:name w:val="xl74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1">
    <w:name w:val="xl75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111111"/>
      <w:kern w:val="0"/>
      <w:sz w:val="20"/>
      <w:szCs w:val="20"/>
    </w:rPr>
  </w:style>
  <w:style w:type="paragraph" w:customStyle="1" w:styleId="22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3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24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25">
    <w:name w:val="网格型1"/>
    <w:basedOn w:val="4"/>
    <w:qFormat/>
    <w:uiPriority w:val="0"/>
    <w:rPr>
      <w:rFonts w:ascii="Times New Roman" w:hAnsi="Times New Roman" w:eastAsia="黑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09</Words>
  <Characters>4615</Characters>
  <Lines>38</Lines>
  <Paragraphs>10</Paragraphs>
  <TotalTime>1</TotalTime>
  <ScaleCrop>false</ScaleCrop>
  <LinksUpToDate>false</LinksUpToDate>
  <CharactersWithSpaces>541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08:45:00Z</dcterms:created>
  <dc:creator>郑 力铭</dc:creator>
  <cp:lastModifiedBy>Dr.李</cp:lastModifiedBy>
  <dcterms:modified xsi:type="dcterms:W3CDTF">2023-11-26T13:38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4669A6A9EB245929D08516B4BB0D973_12</vt:lpwstr>
  </property>
</Properties>
</file>